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62B11" w14:textId="7BF6BC89" w:rsidR="00020045" w:rsidRDefault="00020045" w:rsidP="00020045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proofErr w:type="gramEnd"/>
      <w:r w:rsidRPr="00492AE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bsolute number of OT</w:t>
      </w:r>
      <w:bookmarkStart w:id="0" w:name="_GoBack"/>
      <w:bookmarkEnd w:id="0"/>
      <w:r>
        <w:rPr>
          <w:rFonts w:ascii="Arial" w:hAnsi="Arial" w:cs="Arial"/>
          <w:b/>
        </w:rPr>
        <w:t>U reads</w:t>
      </w:r>
      <w:r w:rsidRPr="00492AE7">
        <w:rPr>
          <w:rFonts w:ascii="Arial" w:hAnsi="Arial" w:cs="Arial"/>
          <w:b/>
        </w:rPr>
        <w:t xml:space="preserve"> detected in </w:t>
      </w:r>
      <w:r>
        <w:rPr>
          <w:rFonts w:ascii="Arial" w:hAnsi="Arial" w:cs="Arial"/>
          <w:b/>
        </w:rPr>
        <w:t>technical</w:t>
      </w:r>
      <w:r w:rsidRPr="00492AE7">
        <w:rPr>
          <w:rFonts w:ascii="Arial" w:hAnsi="Arial" w:cs="Arial"/>
          <w:b/>
        </w:rPr>
        <w:t xml:space="preserve"> replicate </w:t>
      </w:r>
      <w:r>
        <w:rPr>
          <w:rFonts w:ascii="Arial" w:hAnsi="Arial" w:cs="Arial"/>
          <w:b/>
        </w:rPr>
        <w:t xml:space="preserve">biopsy </w:t>
      </w:r>
      <w:r w:rsidRPr="00492AE7">
        <w:rPr>
          <w:rFonts w:ascii="Arial" w:hAnsi="Arial" w:cs="Arial"/>
          <w:b/>
        </w:rPr>
        <w:t>samples</w:t>
      </w:r>
    </w:p>
    <w:p w14:paraId="5330CA16" w14:textId="77777777" w:rsidR="00792A41" w:rsidRDefault="00792A41" w:rsidP="00792A41">
      <w:pPr>
        <w:rPr>
          <w:rFonts w:ascii="Arial" w:hAnsi="Arial" w:cs="Arial"/>
          <w:b/>
          <w:u w:val="single"/>
        </w:rPr>
      </w:pPr>
    </w:p>
    <w:p w14:paraId="7EA489A2" w14:textId="77777777" w:rsidR="00020045" w:rsidRPr="005C48E8" w:rsidRDefault="00020045" w:rsidP="00792A41">
      <w:pPr>
        <w:rPr>
          <w:rFonts w:ascii="Arial" w:hAnsi="Arial" w:cs="Arial"/>
          <w:b/>
          <w:u w:val="single"/>
        </w:rPr>
      </w:pP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1850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792A41" w:rsidRPr="00010F37" w14:paraId="397D3C1B" w14:textId="77777777" w:rsidTr="00BF2378">
        <w:tc>
          <w:tcPr>
            <w:tcW w:w="18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C59EF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710016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2 EB </w:t>
            </w:r>
          </w:p>
          <w:p w14:paraId="3B1D445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#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D3196A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2 EB </w:t>
            </w:r>
          </w:p>
          <w:p w14:paraId="7982DB9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2FE34A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SA </w:t>
            </w:r>
          </w:p>
          <w:p w14:paraId="442F4BD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7DA5FC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SA </w:t>
            </w:r>
          </w:p>
          <w:p w14:paraId="2055B2C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2B93ECA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SC </w:t>
            </w:r>
          </w:p>
          <w:p w14:paraId="67AA767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18F9E15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SC </w:t>
            </w:r>
          </w:p>
          <w:p w14:paraId="4DB03FD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D8E7F2F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EB </w:t>
            </w:r>
          </w:p>
          <w:p w14:paraId="5EB22AF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427B13A" w14:textId="77777777" w:rsidR="00792A41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6 EB </w:t>
            </w:r>
          </w:p>
          <w:p w14:paraId="31C6FA4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p</w:t>
            </w:r>
            <w:r w:rsidRPr="00010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2</w:t>
            </w:r>
          </w:p>
        </w:tc>
      </w:tr>
      <w:tr w:rsidR="00792A41" w14:paraId="13D24493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77B360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291C0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2419B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FA988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B97AC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A8366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C3BEEE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248D37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EE50A8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2BA4A25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9D7939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itis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402D9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20CD7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7669F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CC745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96E86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95E418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004EC4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7E8380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D0AD6D8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FBB52F7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6AD2A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20338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647F6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7789D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5EF387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56451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9A6242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5C4E17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92A41" w14:paraId="0801260D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3E0E7EB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rainfluenzae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2E1F3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6FD8E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E09C3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D5A75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581D21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066284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A2511A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B22FAE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982AC04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F1D6D02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it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EBA69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63BA6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F3452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AFEDE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46E53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ED3C26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CD599F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980B3E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FD16E1E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50DDC09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othi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BF232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B47FD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99FBF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63A21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84E667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BE6ED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B05A5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E85D88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92A41" w14:paraId="486CFCFA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07A4705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isseria subflav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0367A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AC4D8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27286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45FB1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BD9A7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DC62A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5C2B30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95B237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12F4C5F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831CDC0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AF0AC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3E425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833A8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6A093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DF1571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A6860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57002B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52540A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07CC1495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91A768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D04B4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E3A38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0449C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8E4C4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212020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E5DC5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8435FE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BC320B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127EFB8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B3E5FD6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ogosae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EF681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78070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B3646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1E8AD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FC2583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DC0041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A69975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FE0765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2BE087C6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244E11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D3D56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AF2B4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1C58F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8D3C6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6539C2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996DD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91882E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C6222D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10364A5D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C58AB3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66D1B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88276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5C970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1A9DA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1E7BF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C866EF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C5C21C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58952B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2C8A28C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DCF8125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9A141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02E57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2AF2E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B589E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78DBD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4964BF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4ED2C4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9C9838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7BB0AD4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610A508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toniae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980B6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F9828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1112F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106D4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3E4DA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361DB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41DEC3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FBC4D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6E736C5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D9B2CA0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. melaninogenic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0BC62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BD795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E5012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6938D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DB7431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A9583C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4EE1D0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DDC48F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E0B5D51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2CE8B9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aemolysan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E8F42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EB21B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78F6A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9BD6C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A8ACC1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C51CC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9EDA02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C2622A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1E46562E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507DCAC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elonobacter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A969B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49199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66E78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CE138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0D096F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3D131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B1164F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55C3AB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74284B46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64DD4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av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8AD4D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13742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5CADC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8467F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94538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A56419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A1FBB0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E573F6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992BAE0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DCBC2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erococcu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2C256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A2A69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DE037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36C0F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94D4E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B8D60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DF8574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B3A607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5E12DAB5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D17E589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icc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CDA18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BA429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9A259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A150F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EAD2E7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4DD41F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73837F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2C797A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0083A1D9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5D2C32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emell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7536D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C64E5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B8573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F5C8B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2307F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AF5CB7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28BD00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8B7715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1BAADBAA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E4BEB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76991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DB649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AEC3E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9E670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FE3905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82481A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B8E40F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B5F8CD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02369013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B9CE38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igell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28FC6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68E9B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DBF97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FD083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32021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9874F2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6F53FE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9A035A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726F1042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241E4ED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. 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F7F82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F8709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0352E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9034C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46378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CCE4B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16F6D5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AC27E2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2F58B1BC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9CFAF9C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dontolyticu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90C26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7F7F6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4767E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6A392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1F490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41BD2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901732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7AC7D8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92A41" w14:paraId="4464311B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8A73F5A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36598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15775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913D7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F0FDA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33F418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C11CA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773FE6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7F31B1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52BA741F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2BC9F2A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32FD9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37D3A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BEF42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A8364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4374D0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892324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BA06F0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4CFCB6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4CFFFBC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605BD53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3D00D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56940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79621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B4601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5D693B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3ECFB0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567D02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A987E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DEA50DA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A92C66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isseria flavescens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D362D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82EB9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95609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A66A8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526ED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D72792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B9DD71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151104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92A41" w14:paraId="6D9AC17E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12CABF6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rcin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CDE47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C1A85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6474B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DE592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70F5B1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325D84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DE7A0C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A0F722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92A41" w14:paraId="48A1DA03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4FDE69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8558A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A7A27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0F888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F5040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A82C6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DBB42A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3F9E4F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4D1331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556C03E7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4358B12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av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icc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24ED2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ABEE0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D7671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9AFAC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093963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8F5668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96A767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44FD35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3FBE08C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BDE9773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64EB2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9DD88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87ECE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987FE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6EE7C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0BDAB1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75A1C6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7005CF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DB3DA87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E25345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A153F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1DD7C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ECEDD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6C986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51ED48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CCDCE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043157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89B024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1531BDA3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D33A5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ibacterium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sinus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73135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BAFA9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2BDC2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A99C9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E8E6D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9ED3A8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CEAEDC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BB1205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94A8A61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044D382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ytobacter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72EC0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D5C58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077E9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91648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4CAE69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6FDDEC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457D4D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88D8C4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346A6834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BAB933D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.adiacen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3C698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A7FAE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51AB5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2600D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BFB1DB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BAF8E4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8F23EB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05CD52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748DA67C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2C525A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tonell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orbi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60412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AF615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35EB9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9D024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6C937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620EE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3E18EA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F29758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5F58C71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938CDF7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eptotrichia</w:t>
            </w:r>
            <w:proofErr w:type="spellEnd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uccal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4284B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EAA11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33FC0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58636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BEA052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BD3FBA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6B5EF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826DCE8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0B19E57D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819B4EC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ylanibacter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3EB4D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ABDC7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369F7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8FB1C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A4FA0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A1A039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3079DA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637F0B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F6A4ED6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859372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. flavescens/subflava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766E9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7E034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4FB15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5484C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764BC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455BA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6D9A0A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5F6280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4F2D1D65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C5F4DB8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eriodonticum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356DE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C6EE0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A6164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B0665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552462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05A5BB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57DB753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2EED34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507A3026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CD7F3D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970EF1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250DD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90C63A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115FB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927FC5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93C858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1DC5C0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DC317F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67BA1E0B" w14:textId="77777777" w:rsidTr="00BF2378">
        <w:tc>
          <w:tcPr>
            <w:tcW w:w="18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A95F319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9C095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1FCAE4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B756B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863B5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9F4D6D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A6A19C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36ABBB6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0AFEA3E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2A41" w14:paraId="5D5BB64C" w14:textId="77777777" w:rsidTr="00BF2378">
        <w:tc>
          <w:tcPr>
            <w:tcW w:w="1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A1F7DCF" w14:textId="77777777" w:rsidR="00792A41" w:rsidRPr="00010F37" w:rsidRDefault="00792A41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10F3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oncisus</w:t>
            </w:r>
            <w:proofErr w:type="spellEnd"/>
          </w:p>
        </w:tc>
        <w:tc>
          <w:tcPr>
            <w:tcW w:w="9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2A6B07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58DCE9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1FA9A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BCC27C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87E062F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5C00B92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388B95B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F3B9F50" w14:textId="77777777" w:rsidR="00792A41" w:rsidRPr="00010F37" w:rsidRDefault="00792A41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0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5BFD728C" w14:textId="77777777" w:rsidR="00550A34" w:rsidRPr="009D6E0C" w:rsidRDefault="009D6E0C">
      <w:pPr>
        <w:rPr>
          <w:rFonts w:ascii="Arial" w:hAnsi="Arial" w:cs="Arial"/>
        </w:rPr>
      </w:pPr>
      <w:r w:rsidRPr="009D6E0C">
        <w:rPr>
          <w:rFonts w:ascii="Arial" w:hAnsi="Arial" w:cs="Arial"/>
        </w:rPr>
        <w:t>Only the top 45 OTUs are represented</w:t>
      </w:r>
    </w:p>
    <w:sectPr w:rsidR="00550A34" w:rsidRPr="009D6E0C" w:rsidSect="00B7147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A41"/>
    <w:rsid w:val="00020045"/>
    <w:rsid w:val="00043E78"/>
    <w:rsid w:val="000D750B"/>
    <w:rsid w:val="00491D5A"/>
    <w:rsid w:val="00550A34"/>
    <w:rsid w:val="005F6405"/>
    <w:rsid w:val="00792A41"/>
    <w:rsid w:val="008A1B36"/>
    <w:rsid w:val="00976C16"/>
    <w:rsid w:val="009D6E0C"/>
    <w:rsid w:val="00B7147B"/>
    <w:rsid w:val="00BF4135"/>
    <w:rsid w:val="00C75B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205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A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A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Gall</dc:creator>
  <cp:keywords/>
  <dc:description/>
  <cp:lastModifiedBy>Salama, Nina R</cp:lastModifiedBy>
  <cp:revision>5</cp:revision>
  <dcterms:created xsi:type="dcterms:W3CDTF">2014-08-18T23:50:00Z</dcterms:created>
  <dcterms:modified xsi:type="dcterms:W3CDTF">2015-01-08T20:56:00Z</dcterms:modified>
</cp:coreProperties>
</file>